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096" w:rsidRPr="00D236D6" w:rsidRDefault="00D35831">
      <w:pPr>
        <w:rPr>
          <w:b/>
          <w:szCs w:val="21"/>
        </w:rPr>
      </w:pPr>
      <w:r w:rsidRPr="00D236D6">
        <w:rPr>
          <w:rFonts w:hint="eastAsia"/>
          <w:b/>
          <w:szCs w:val="21"/>
        </w:rPr>
        <w:t>S</w:t>
      </w:r>
      <w:r w:rsidR="000F6C0C" w:rsidRPr="00D236D6">
        <w:rPr>
          <w:b/>
          <w:szCs w:val="21"/>
        </w:rPr>
        <w:t>3</w:t>
      </w:r>
      <w:r w:rsidRPr="00D236D6">
        <w:rPr>
          <w:b/>
          <w:szCs w:val="21"/>
        </w:rPr>
        <w:t xml:space="preserve"> </w:t>
      </w:r>
      <w:r w:rsidR="00AA119B" w:rsidRPr="00D236D6">
        <w:rPr>
          <w:rFonts w:hint="eastAsia"/>
          <w:b/>
          <w:szCs w:val="21"/>
        </w:rPr>
        <w:t xml:space="preserve">Table. </w:t>
      </w:r>
      <w:r w:rsidR="00B46F45" w:rsidRPr="00D236D6">
        <w:rPr>
          <w:rFonts w:cs="Times New Roman"/>
          <w:b/>
          <w:szCs w:val="21"/>
        </w:rPr>
        <w:t>Antibodies used in this study</w:t>
      </w:r>
    </w:p>
    <w:p w:rsidR="00F96441" w:rsidRPr="00AA119B" w:rsidRDefault="00F96441">
      <w:pPr>
        <w:rPr>
          <w:b/>
        </w:rPr>
      </w:pPr>
    </w:p>
    <w:tbl>
      <w:tblPr>
        <w:tblStyle w:val="a3"/>
        <w:tblW w:w="9918" w:type="dxa"/>
        <w:tblLook w:val="04A0" w:firstRow="1" w:lastRow="0" w:firstColumn="1" w:lastColumn="0" w:noHBand="0" w:noVBand="1"/>
      </w:tblPr>
      <w:tblGrid>
        <w:gridCol w:w="1980"/>
        <w:gridCol w:w="1276"/>
        <w:gridCol w:w="2519"/>
        <w:gridCol w:w="1308"/>
        <w:gridCol w:w="992"/>
        <w:gridCol w:w="1843"/>
      </w:tblGrid>
      <w:tr w:rsidR="005D1A36" w:rsidRPr="00AA119B" w:rsidTr="005D1A36">
        <w:trPr>
          <w:trHeight w:val="807"/>
        </w:trPr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cs="Times New Roman"/>
                <w:b/>
                <w:sz w:val="18"/>
                <w:szCs w:val="18"/>
              </w:rPr>
              <w:t>Protein Name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cs="Times New Roman"/>
                <w:b/>
                <w:sz w:val="18"/>
                <w:szCs w:val="18"/>
              </w:rPr>
              <w:t>Product No.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cs="Times New Roman"/>
                <w:b/>
                <w:sz w:val="18"/>
                <w:szCs w:val="18"/>
              </w:rPr>
              <w:t>Company</w:t>
            </w:r>
          </w:p>
        </w:tc>
        <w:tc>
          <w:tcPr>
            <w:tcW w:w="1308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ind w:right="181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olyclonal or Mono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cs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cs="Times New Roman"/>
                <w:b/>
                <w:sz w:val="18"/>
                <w:szCs w:val="18"/>
              </w:rPr>
              <w:t>S</w:t>
            </w:r>
            <w:r w:rsidRPr="00AA119B">
              <w:rPr>
                <w:rFonts w:cs="Times New Roman" w:hint="eastAsia"/>
                <w:b/>
                <w:sz w:val="18"/>
                <w:szCs w:val="18"/>
              </w:rPr>
              <w:t>ample</w:t>
            </w:r>
            <w:r w:rsidRPr="00AA119B">
              <w:rPr>
                <w:rFonts w:cs="Times New Roman"/>
                <w:b/>
                <w:sz w:val="18"/>
                <w:szCs w:val="18"/>
              </w:rPr>
              <w:t xml:space="preserve"> loading/ lane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PRDX1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ab41906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Abcam Corp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5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PRDX3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ab86084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Abcam Corp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5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DJ-1 (</w:t>
            </w:r>
            <w:r w:rsidRPr="00AA119B">
              <w:rPr>
                <w:rFonts w:eastAsia="宋体" w:cs="Times New Roman"/>
                <w:sz w:val="18"/>
                <w:szCs w:val="18"/>
              </w:rPr>
              <w:t>PARK7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ab18257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Abcam Corp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10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cs="Times New Roman"/>
                <w:sz w:val="18"/>
                <w:szCs w:val="18"/>
              </w:rPr>
              <w:t>GPX1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cs="Times New Roman"/>
                <w:sz w:val="18"/>
                <w:szCs w:val="18"/>
              </w:rPr>
              <w:t>ab22604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Abcam Corp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cs="Times New Roman"/>
                <w:sz w:val="18"/>
                <w:szCs w:val="18"/>
              </w:rPr>
              <w:t>1:2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cs="Times New Roman"/>
                <w:sz w:val="18"/>
                <w:szCs w:val="18"/>
              </w:rPr>
              <w:t>Nrf2 (phospho S40)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ab76026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Abcam Corp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Mono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5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4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Nrf2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c-722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anta Cruz Biotechnology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8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4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OD2</w:t>
            </w:r>
            <w:bookmarkStart w:id="0" w:name="_GoBack"/>
            <w:bookmarkEnd w:id="0"/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c-30080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anta Cruz Biotechnology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10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NQO1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c-16464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anta Cruz Biotechnology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4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GSR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c-32886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anta Cruz Biotechnology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4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DF01E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K</w:t>
            </w:r>
            <w:r w:rsidR="00DF01E6">
              <w:rPr>
                <w:rFonts w:eastAsia="宋体" w:cs="Times New Roman"/>
                <w:sz w:val="18"/>
                <w:szCs w:val="18"/>
              </w:rPr>
              <w:t>EAP</w:t>
            </w:r>
            <w:r w:rsidRPr="00AA119B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c-15246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anta Cruz Biotechnology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5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FKHR</w:t>
            </w:r>
            <w:r>
              <w:rPr>
                <w:rFonts w:eastAsia="宋体" w:cs="Times New Roman"/>
                <w:sz w:val="18"/>
                <w:szCs w:val="18"/>
              </w:rPr>
              <w:t xml:space="preserve"> (FOXO1)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c-9808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anta Cruz Biotechnology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5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4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SOD1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0269-1-AP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Proteintech Group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CAT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21260-1-AP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Proteintech Group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TRX2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3089-1-AP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Proteintech Group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  <w:tr w:rsidR="005D1A36" w:rsidRPr="00AA119B" w:rsidTr="005D1A36">
        <w:tc>
          <w:tcPr>
            <w:tcW w:w="1980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FOXO3A</w:t>
            </w:r>
          </w:p>
        </w:tc>
        <w:tc>
          <w:tcPr>
            <w:tcW w:w="1276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0849-1-AP</w:t>
            </w:r>
          </w:p>
        </w:tc>
        <w:tc>
          <w:tcPr>
            <w:tcW w:w="2519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Proteintech Group, Inc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1308" w:type="dxa"/>
          </w:tcPr>
          <w:p w:rsidR="005D1A36" w:rsidRPr="00AA119B" w:rsidRDefault="00FF3A77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F3A7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AA119B">
              <w:rPr>
                <w:rFonts w:eastAsia="宋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</w:tcPr>
          <w:p w:rsidR="005D1A36" w:rsidRPr="00AA119B" w:rsidRDefault="005D1A36" w:rsidP="005D1A36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A119B">
              <w:rPr>
                <w:rFonts w:eastAsia="宋体" w:cs="Times New Roman" w:hint="eastAsia"/>
                <w:sz w:val="18"/>
                <w:szCs w:val="18"/>
              </w:rPr>
              <w:t>4</w:t>
            </w:r>
            <w:r w:rsidRPr="00AA119B">
              <w:rPr>
                <w:rFonts w:eastAsia="宋体" w:cs="Times New Roman"/>
                <w:sz w:val="18"/>
                <w:szCs w:val="18"/>
              </w:rPr>
              <w:t>0 μg</w:t>
            </w:r>
          </w:p>
        </w:tc>
      </w:tr>
    </w:tbl>
    <w:p w:rsidR="00AA119B" w:rsidRDefault="00AA119B"/>
    <w:sectPr w:rsidR="00AA119B" w:rsidSect="005D1A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2657" w:rsidRDefault="00F42657" w:rsidP="002410E0">
      <w:r>
        <w:separator/>
      </w:r>
    </w:p>
  </w:endnote>
  <w:endnote w:type="continuationSeparator" w:id="0">
    <w:p w:rsidR="00F42657" w:rsidRDefault="00F42657" w:rsidP="00241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2657" w:rsidRDefault="00F42657" w:rsidP="002410E0">
      <w:r>
        <w:separator/>
      </w:r>
    </w:p>
  </w:footnote>
  <w:footnote w:type="continuationSeparator" w:id="0">
    <w:p w:rsidR="00F42657" w:rsidRDefault="00F42657" w:rsidP="00241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19B"/>
    <w:rsid w:val="00056CA6"/>
    <w:rsid w:val="000845E9"/>
    <w:rsid w:val="000D2685"/>
    <w:rsid w:val="000F6C0C"/>
    <w:rsid w:val="001078D2"/>
    <w:rsid w:val="0014134F"/>
    <w:rsid w:val="002123BE"/>
    <w:rsid w:val="002410E0"/>
    <w:rsid w:val="00353358"/>
    <w:rsid w:val="00486D39"/>
    <w:rsid w:val="005D1A36"/>
    <w:rsid w:val="0062135B"/>
    <w:rsid w:val="0064287C"/>
    <w:rsid w:val="006F5B15"/>
    <w:rsid w:val="00822198"/>
    <w:rsid w:val="009D2908"/>
    <w:rsid w:val="00A46E61"/>
    <w:rsid w:val="00AA119B"/>
    <w:rsid w:val="00B46F45"/>
    <w:rsid w:val="00D236D6"/>
    <w:rsid w:val="00D35831"/>
    <w:rsid w:val="00DF01E6"/>
    <w:rsid w:val="00E22CC5"/>
    <w:rsid w:val="00EB4096"/>
    <w:rsid w:val="00F42657"/>
    <w:rsid w:val="00F823C3"/>
    <w:rsid w:val="00F96441"/>
    <w:rsid w:val="00FF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9EABB3-3E17-4912-A7BD-56FE48CF1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1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1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410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41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410E0"/>
    <w:rPr>
      <w:sz w:val="18"/>
      <w:szCs w:val="18"/>
    </w:rPr>
  </w:style>
  <w:style w:type="character" w:styleId="a6">
    <w:name w:val="Hyperlink"/>
    <w:basedOn w:val="a0"/>
    <w:uiPriority w:val="99"/>
    <w:unhideWhenUsed/>
    <w:rsid w:val="00F823C3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F82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碁</dc:creator>
  <cp:keywords/>
  <dc:description/>
  <cp:lastModifiedBy>Administrator</cp:lastModifiedBy>
  <cp:revision>17</cp:revision>
  <dcterms:created xsi:type="dcterms:W3CDTF">2015-07-07T11:13:00Z</dcterms:created>
  <dcterms:modified xsi:type="dcterms:W3CDTF">2016-02-04T13:15:00Z</dcterms:modified>
</cp:coreProperties>
</file>